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tblpY="345"/>
        <w:tblW w:w="20762" w:type="dxa"/>
        <w:tblLook w:val="04A0" w:firstRow="1" w:lastRow="0" w:firstColumn="1" w:lastColumn="0" w:noHBand="0" w:noVBand="1"/>
      </w:tblPr>
      <w:tblGrid>
        <w:gridCol w:w="5642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5330D" w:rsidTr="00C506EB">
        <w:trPr>
          <w:trHeight w:val="300"/>
        </w:trPr>
        <w:tc>
          <w:tcPr>
            <w:tcW w:w="5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m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C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1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2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3s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3s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s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3s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s(%)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OV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57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4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6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9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4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0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1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8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0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Panthera pardus</w:t>
            </w:r>
            <w:r w:rsidR="00ED410E"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L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eopar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90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Acinonyx jubatus</w:t>
            </w:r>
            <w:r w:rsidR="00ED410E"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C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heetah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70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Vulpes vulpes</w:t>
            </w:r>
            <w:r w:rsidR="00ED410E"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R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ed fox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30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pposideros armiger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t roundleaf b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52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inolophus sinic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hinese rufous horseshoe b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59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eropus vampyrus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e flying fox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76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eropus alecto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k flying fox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86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Rousettus aegyptiacus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Egyptian rousett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64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esmodus rotundus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mon vampire b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34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ptesicus fuscus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 brown b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4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yotis brandt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randt's b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1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yotis lucifugus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tle brown b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32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yotis david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David's myot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3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Miniopterus natalensis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Natal long-fingered b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57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Oryctolagus cuniculus</w:t>
            </w:r>
            <w:r w:rsidR="00ED410E"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R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abbi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50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terocephalus glaber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ed mole-r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32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ukomys damaren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Damara mole-r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36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ED410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via porcellus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inea pi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83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ctodon degus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u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44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nchilla lanigera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g-tailed chinchill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81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ttus norvegic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orway r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4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us musculus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se mou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17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us caro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Ryukyu mou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2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us pahari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ew mou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62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riones unguiculat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ongolian gerbi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74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socricetus auratus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den hamste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30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icetulus grise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hinese hamste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84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tus ochrogaster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irie vo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0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romyscus maniculatus bairdii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irie deer mou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9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annospalax gali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Upper Galilee mountains blind mole r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45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culus jaculus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ser Egyptian jerbo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4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podomys ord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Ord's kangaroo r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1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rocitellus parry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Arctic ground squirre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47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ctidomys tridecemlineatus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rteen-lined ground squirre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94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Otolemur garnettii</w:t>
            </w:r>
            <w:r w:rsidR="00ED410E"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S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all-eared galag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66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opithecus coquere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oquerel's sifak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35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cebus murinus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y mouse lemu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0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lithrix jacchus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te-tufted-ear marmose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30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otus nancymaa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a's night monke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7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aimiri boliviensis bolivien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olivian squirrel monke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36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bus capucinus imitator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te-faced sapajou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66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Mandrillus leucophaeus</w:t>
            </w:r>
            <w:r w:rsidR="00ED410E"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D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ri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77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Cercocebus atys</w:t>
            </w:r>
            <w:r w:rsidR="00ED410E"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S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ooty mangabe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57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Papio anubis</w:t>
            </w:r>
            <w:r w:rsidR="00ED410E"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O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live baboo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8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heropithecus gelada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d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94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caca mulat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Rhesus monke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06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caca fascicularis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-eating macaqu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89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caca nemestrina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-tailed macaqu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62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Chlorocebus sabaeus</w:t>
            </w:r>
            <w:r w:rsidR="00ED410E"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G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reen monke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4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inopithecus roxella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olden snub-nosed monke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2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inopithecus bieti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k snub-nosed monke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0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Piliocolobus tephrosceles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Ugandan red Colobu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01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Colobus angolensis palliatus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Angola colobu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84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omascus leucogenys</w:t>
            </w:r>
            <w:r w:rsidR="00ED41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thern white-cheeked gibbo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2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Gorilla gorilla gorilla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Gorill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2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Pan troglodytes</w:t>
            </w:r>
            <w:r w:rsidR="00ED410E"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C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himpanze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1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Pan paniscus</w:t>
            </w:r>
            <w:r w:rsidR="00ED410E"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P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ygmy chimpanze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64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Huma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9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ngo abel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Sumatran oranguta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40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lito syrich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hilippine tarsie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56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aleopterus variegat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Sunda flying lemu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72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Loxodonta africana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African savanna elephant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2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9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5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0</w:t>
            </w:r>
          </w:p>
        </w:tc>
      </w:tr>
      <w:tr w:rsidR="0015330D" w:rsidTr="00C506EB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330D" w:rsidRPr="005C0336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5C0336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Orycteropus afer afer</w:t>
            </w:r>
            <w:r w:rsidR="00ED410E"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A</w:t>
            </w:r>
            <w:r w:rsidRPr="005C033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ardvark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330D" w:rsidRDefault="0015330D" w:rsidP="00C506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60</w:t>
            </w:r>
          </w:p>
        </w:tc>
      </w:tr>
    </w:tbl>
    <w:p w:rsidR="0015330D" w:rsidRDefault="0015330D" w:rsidP="0015330D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upplementary Table 3: Compositional features of EBOV and </w:t>
      </w:r>
      <w:r w:rsidR="001E69D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its</w:t>
      </w:r>
      <w:r w:rsidR="00E67DF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potential hosts</w:t>
      </w:r>
      <w:bookmarkStart w:id="0" w:name="_GoBack"/>
      <w:bookmarkEnd w:id="0"/>
      <w:r w:rsidRPr="00266BD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including mammals </w:t>
      </w:r>
      <w:r w:rsidR="001E69D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hat </w:t>
      </w:r>
      <w:r w:rsidRPr="00266BD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belong to the order</w:t>
      </w:r>
      <w:r w:rsidR="001E69D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Pr="00266BD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Chiroptera, Rodentia and Primates </w:t>
      </w:r>
      <w:r w:rsidR="001E69DB" w:rsidRPr="001E69D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hat dwell in continents other than Africa</w:t>
      </w:r>
      <w:r w:rsidRPr="00266BD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</w:p>
    <w:p w:rsidR="0015330D" w:rsidRPr="001E69DB" w:rsidRDefault="0015330D" w:rsidP="001E69DB">
      <w:pPr>
        <w:rPr>
          <w:rFonts w:ascii="Times New Roman" w:hAnsi="Times New Roman" w:cs="Times New Roman"/>
          <w:sz w:val="24"/>
          <w:szCs w:val="24"/>
        </w:rPr>
        <w:sectPr w:rsidR="0015330D" w:rsidRPr="001E69DB">
          <w:pgSz w:w="22680" w:h="28350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>ENC represents the effective number of codons. AU represents overall A+U content. GC represents overall G+C content. GC1, GC2, GC3 represents the frequency of the nucleotides G+C at the first, second and third positions of synonymous codons respectively. U, C, A, G represents the content of U, C, A, and G, respectively. U3s, C3s, A3s, and G3s represents the frequency of the nucleotides U, C, A, and G at the third position of synonymous codons, respectively.</w:t>
      </w:r>
      <w:r w:rsidRPr="0015330D">
        <w:t xml:space="preserve"> </w:t>
      </w:r>
      <w:r w:rsidR="004869C6" w:rsidRPr="004869C6">
        <w:rPr>
          <w:rFonts w:ascii="Times New Roman" w:hAnsi="Times New Roman" w:cs="Times New Roman"/>
          <w:sz w:val="24"/>
          <w:szCs w:val="24"/>
        </w:rPr>
        <w:t>The common names of the potential ho</w:t>
      </w:r>
      <w:r w:rsidR="004869C6">
        <w:rPr>
          <w:rFonts w:ascii="Times New Roman" w:hAnsi="Times New Roman" w:cs="Times New Roman"/>
          <w:sz w:val="24"/>
          <w:szCs w:val="24"/>
        </w:rPr>
        <w:t>sts are provided in parenthesis</w:t>
      </w:r>
      <w:r w:rsidRPr="0015330D">
        <w:rPr>
          <w:rFonts w:ascii="Times New Roman" w:hAnsi="Times New Roman" w:cs="Times New Roman"/>
          <w:sz w:val="24"/>
          <w:szCs w:val="24"/>
        </w:rPr>
        <w:t>.</w:t>
      </w:r>
      <w:r w:rsidR="001E69DB" w:rsidRPr="001E69DB">
        <w:t xml:space="preserve"> </w:t>
      </w:r>
      <w:r w:rsidR="004869C6" w:rsidRPr="004869C6">
        <w:rPr>
          <w:rFonts w:ascii="Times New Roman" w:hAnsi="Times New Roman" w:cs="Times New Roman"/>
          <w:sz w:val="24"/>
          <w:szCs w:val="24"/>
        </w:rPr>
        <w:t xml:space="preserve">Hosts marked </w:t>
      </w:r>
      <w:r w:rsidR="004869C6">
        <w:rPr>
          <w:rFonts w:ascii="Times New Roman" w:hAnsi="Times New Roman" w:cs="Times New Roman"/>
          <w:sz w:val="24"/>
          <w:szCs w:val="24"/>
        </w:rPr>
        <w:t>in red indicate African mammals</w:t>
      </w:r>
      <w:r w:rsidR="001E69DB">
        <w:rPr>
          <w:rFonts w:ascii="Times New Roman" w:hAnsi="Times New Roman" w:cs="Times New Roman"/>
          <w:sz w:val="24"/>
          <w:szCs w:val="24"/>
        </w:rPr>
        <w:t>.</w:t>
      </w:r>
    </w:p>
    <w:p w:rsidR="00E01639" w:rsidRPr="001E69DB" w:rsidRDefault="00E01639"/>
    <w:sectPr w:rsidR="00E01639" w:rsidRPr="001E6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37FE" w:rsidRDefault="005537FE" w:rsidP="001E69DB">
      <w:r>
        <w:separator/>
      </w:r>
    </w:p>
  </w:endnote>
  <w:endnote w:type="continuationSeparator" w:id="0">
    <w:p w:rsidR="005537FE" w:rsidRDefault="005537FE" w:rsidP="001E6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37FE" w:rsidRDefault="005537FE" w:rsidP="001E69DB">
      <w:r>
        <w:separator/>
      </w:r>
    </w:p>
  </w:footnote>
  <w:footnote w:type="continuationSeparator" w:id="0">
    <w:p w:rsidR="005537FE" w:rsidRDefault="005537FE" w:rsidP="001E6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30D"/>
    <w:rsid w:val="0015330D"/>
    <w:rsid w:val="001E69DB"/>
    <w:rsid w:val="004869C6"/>
    <w:rsid w:val="005537FE"/>
    <w:rsid w:val="005C0336"/>
    <w:rsid w:val="00627C03"/>
    <w:rsid w:val="00B50EEC"/>
    <w:rsid w:val="00E01639"/>
    <w:rsid w:val="00E67DF9"/>
    <w:rsid w:val="00ED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F3231"/>
  <w15:chartTrackingRefBased/>
  <w15:docId w15:val="{8A5049BF-0E0F-4211-BB9A-D489A9240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3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8">
    <w:name w:val="18"/>
    <w:basedOn w:val="a0"/>
    <w:qFormat/>
    <w:rsid w:val="0015330D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17">
    <w:name w:val="17"/>
    <w:basedOn w:val="a0"/>
    <w:qFormat/>
    <w:rsid w:val="0015330D"/>
    <w:rPr>
      <w:rFonts w:ascii="等线" w:eastAsia="等线" w:hAnsi="等线" w:hint="eastAsia"/>
      <w:color w:val="000000"/>
      <w:sz w:val="24"/>
      <w:szCs w:val="24"/>
    </w:rPr>
  </w:style>
  <w:style w:type="character" w:customStyle="1" w:styleId="16">
    <w:name w:val="16"/>
    <w:basedOn w:val="a0"/>
    <w:rsid w:val="0015330D"/>
    <w:rPr>
      <w:rFonts w:ascii="Times New Roman" w:hAnsi="Times New Roman" w:cs="Times New Roman" w:hint="default"/>
      <w:i/>
      <w:iCs/>
      <w:color w:val="000000"/>
      <w:sz w:val="22"/>
      <w:szCs w:val="22"/>
    </w:rPr>
  </w:style>
  <w:style w:type="character" w:customStyle="1" w:styleId="15">
    <w:name w:val="15"/>
    <w:basedOn w:val="a0"/>
    <w:qFormat/>
    <w:rsid w:val="0015330D"/>
    <w:rPr>
      <w:rFonts w:ascii="Times New Roman" w:hAnsi="Times New Roman" w:cs="Times New Roman" w:hint="default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153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3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3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290</Words>
  <Characters>7359</Characters>
  <Application>Microsoft Office Word</Application>
  <DocSecurity>0</DocSecurity>
  <Lines>61</Lines>
  <Paragraphs>17</Paragraphs>
  <ScaleCrop>false</ScaleCrop>
  <Company/>
  <LinksUpToDate>false</LinksUpToDate>
  <CharactersWithSpaces>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文</dc:creator>
  <cp:keywords/>
  <dc:description/>
  <cp:lastModifiedBy>罗 文</cp:lastModifiedBy>
  <cp:revision>6</cp:revision>
  <dcterms:created xsi:type="dcterms:W3CDTF">2020-10-09T07:13:00Z</dcterms:created>
  <dcterms:modified xsi:type="dcterms:W3CDTF">2020-10-12T13:40:00Z</dcterms:modified>
</cp:coreProperties>
</file>